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1814" w14:textId="69B34A66" w:rsidR="005A0237" w:rsidRPr="00493DA6" w:rsidRDefault="005A0237" w:rsidP="005A0237">
      <w:pPr>
        <w:pStyle w:val="Body"/>
        <w:widowControl w:val="0"/>
        <w:rPr>
          <w:rStyle w:val="None"/>
          <w:b/>
          <w:bCs/>
          <w:color w:val="auto"/>
          <w:sz w:val="22"/>
          <w:szCs w:val="22"/>
          <w:lang w:val="en-US"/>
        </w:rPr>
      </w:pPr>
      <w:r w:rsidRPr="00493DA6">
        <w:rPr>
          <w:rStyle w:val="None"/>
          <w:b/>
          <w:bCs/>
          <w:color w:val="auto"/>
          <w:sz w:val="22"/>
          <w:szCs w:val="22"/>
          <w:lang w:val="en-US"/>
        </w:rPr>
        <w:t>Supplementary Figure 1 A-B. Biomarkers measures in matched serum and synovial fluid samples</w:t>
      </w:r>
      <w:r w:rsidR="00C27B0F"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 from PsA-flare patients</w:t>
      </w:r>
      <w:r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. </w:t>
      </w:r>
    </w:p>
    <w:p w14:paraId="44FC95FA" w14:textId="2EB7D145" w:rsidR="005A0237" w:rsidRPr="00493DA6" w:rsidRDefault="008E3F56" w:rsidP="005A0237">
      <w:pPr>
        <w:pStyle w:val="Body"/>
        <w:widowControl w:val="0"/>
        <w:rPr>
          <w:rStyle w:val="None"/>
          <w:b/>
          <w:bCs/>
          <w:color w:val="auto"/>
          <w:sz w:val="22"/>
          <w:szCs w:val="22"/>
          <w:lang w:val="en-US"/>
        </w:rPr>
      </w:pPr>
      <w:r w:rsidRPr="00493DA6">
        <w:rPr>
          <w:color w:val="auto"/>
        </w:rPr>
        <w:object w:dxaOrig="11121" w:dyaOrig="4258" w14:anchorId="0857FB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25pt;height:201pt" o:ole="">
            <v:imagedata r:id="rId7" o:title=""/>
          </v:shape>
          <o:OLEObject Type="Embed" ProgID="Prism10.Document" ShapeID="_x0000_i1025" DrawAspect="Content" ObjectID="_1776687010" r:id="rId8"/>
        </w:object>
      </w:r>
    </w:p>
    <w:p w14:paraId="29126213" w14:textId="77777777" w:rsidR="005A0237" w:rsidRPr="00493DA6" w:rsidRDefault="005A0237" w:rsidP="005A0237">
      <w:pPr>
        <w:pStyle w:val="Body"/>
        <w:widowControl w:val="0"/>
        <w:rPr>
          <w:rStyle w:val="None"/>
          <w:b/>
          <w:bCs/>
          <w:color w:val="auto"/>
          <w:sz w:val="22"/>
          <w:szCs w:val="22"/>
          <w:lang w:val="en-US"/>
        </w:rPr>
      </w:pPr>
    </w:p>
    <w:p w14:paraId="41494CF7" w14:textId="7BBAF901" w:rsidR="005A0237" w:rsidRPr="00493DA6" w:rsidRDefault="005A0237" w:rsidP="005A0237">
      <w:pPr>
        <w:pStyle w:val="Body"/>
        <w:widowControl w:val="0"/>
        <w:rPr>
          <w:rStyle w:val="None"/>
          <w:b/>
          <w:bCs/>
          <w:color w:val="auto"/>
          <w:sz w:val="22"/>
          <w:szCs w:val="22"/>
          <w:lang w:val="en-US"/>
        </w:rPr>
      </w:pPr>
      <w:r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Supplementary Table </w:t>
      </w:r>
      <w:r w:rsidR="00267F1D" w:rsidRPr="00493DA6">
        <w:rPr>
          <w:rStyle w:val="None"/>
          <w:b/>
          <w:bCs/>
          <w:color w:val="auto"/>
          <w:sz w:val="22"/>
          <w:szCs w:val="22"/>
          <w:lang w:val="en-US"/>
        </w:rPr>
        <w:t>1</w:t>
      </w:r>
      <w:r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. Correlation between </w:t>
      </w:r>
      <w:r w:rsidR="00C27B0F"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biomarker </w:t>
      </w:r>
      <w:r w:rsidRPr="00493DA6">
        <w:rPr>
          <w:rStyle w:val="None"/>
          <w:b/>
          <w:bCs/>
          <w:color w:val="auto"/>
          <w:sz w:val="22"/>
          <w:szCs w:val="22"/>
          <w:lang w:val="en-US"/>
        </w:rPr>
        <w:t>measures in serum and synovial fluid</w:t>
      </w:r>
      <w:r w:rsidR="00C27B0F" w:rsidRPr="00493DA6">
        <w:rPr>
          <w:rStyle w:val="None"/>
          <w:b/>
          <w:bCs/>
          <w:color w:val="auto"/>
          <w:sz w:val="22"/>
          <w:szCs w:val="22"/>
          <w:lang w:val="en-US"/>
        </w:rPr>
        <w:t xml:space="preserve"> from PsA-flare patients</w:t>
      </w:r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3071"/>
        <w:gridCol w:w="3072"/>
      </w:tblGrid>
      <w:tr w:rsidR="00493DA6" w:rsidRPr="00493DA6" w14:paraId="789F51B9" w14:textId="77777777" w:rsidTr="0082580F">
        <w:trPr>
          <w:trHeight w:val="86"/>
          <w:jc w:val="center"/>
        </w:trPr>
        <w:tc>
          <w:tcPr>
            <w:tcW w:w="9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A864F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sA-flare</w:t>
            </w:r>
          </w:p>
        </w:tc>
      </w:tr>
      <w:tr w:rsidR="00493DA6" w:rsidRPr="00493DA6" w14:paraId="55A9E0AE" w14:textId="77777777" w:rsidTr="0082580F">
        <w:trPr>
          <w:trHeight w:val="13"/>
          <w:jc w:val="center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F1BEC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Biomark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EEDFF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 xml:space="preserve">VICM </w:t>
            </w:r>
          </w:p>
          <w:p w14:paraId="62ED317E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erum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09128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 xml:space="preserve">VICM </w:t>
            </w:r>
          </w:p>
          <w:p w14:paraId="051D71F8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ynovial fluid</w:t>
            </w:r>
          </w:p>
        </w:tc>
      </w:tr>
      <w:tr w:rsidR="00493DA6" w:rsidRPr="00493DA6" w14:paraId="0EB5406A" w14:textId="77777777" w:rsidTr="0082580F">
        <w:trPr>
          <w:trHeight w:val="14"/>
          <w:jc w:val="center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D45C7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Pa9-HNE</w:t>
            </w:r>
          </w:p>
          <w:p w14:paraId="0B0AE9F1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eru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85C3" w14:textId="77777777" w:rsidR="005A0237" w:rsidRPr="00493DA6" w:rsidRDefault="005A0237" w:rsidP="0082580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1610E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0242DED6" w14:textId="77777777" w:rsidTr="0082580F">
        <w:trPr>
          <w:trHeight w:val="13"/>
          <w:jc w:val="center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4CC51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Pa9-HNE</w:t>
            </w:r>
          </w:p>
          <w:p w14:paraId="4DCF26E7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ynovial fluid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3FD7" w14:textId="77777777" w:rsidR="005A0237" w:rsidRPr="00493DA6" w:rsidRDefault="005A0237" w:rsidP="0082580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1DF5D" w14:textId="77777777" w:rsidR="005A0237" w:rsidRPr="00493DA6" w:rsidRDefault="005A0237" w:rsidP="0082580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</w:tbl>
    <w:p w14:paraId="5A6B685F" w14:textId="77777777" w:rsidR="005A0237" w:rsidRPr="00493DA6" w:rsidRDefault="005A0237" w:rsidP="005A0237">
      <w:pPr>
        <w:pStyle w:val="BodyB"/>
        <w:rPr>
          <w:rStyle w:val="None"/>
          <w:rFonts w:ascii="Times New Roman" w:eastAsia="Times New Roman" w:hAnsi="Times New Roman" w:cs="Times New Roman"/>
          <w:color w:val="auto"/>
          <w:lang w:val="en-US"/>
        </w:rPr>
      </w:pPr>
      <w:r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Ns, non-significant. </w:t>
      </w:r>
    </w:p>
    <w:p w14:paraId="658FD9EE" w14:textId="77777777" w:rsidR="005A0237" w:rsidRPr="00493DA6" w:rsidRDefault="005A0237" w:rsidP="005A0237">
      <w:pPr>
        <w:pStyle w:val="BodyB"/>
        <w:rPr>
          <w:rStyle w:val="None"/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265EDB36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4953C120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78A0C5BE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0080CA96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5D3EAD6A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4BAB579A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1DE35BCC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200C6AA9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0BB1ED56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1D7536BE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0B7C4B6A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702153C9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6EC86D1C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4460966A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1EC47400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1286EE96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6BCCAD13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1836F871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7FA6CB5E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4E00B8E2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7BE95D9F" w14:textId="77777777" w:rsidR="005A0237" w:rsidRPr="00493DA6" w:rsidRDefault="005A0237" w:rsidP="0060542C">
      <w:pPr>
        <w:pStyle w:val="Body"/>
        <w:widowControl w:val="0"/>
        <w:rPr>
          <w:rStyle w:val="None"/>
          <w:b/>
          <w:bCs/>
          <w:color w:val="auto"/>
          <w:lang w:val="en-US"/>
        </w:rPr>
      </w:pPr>
    </w:p>
    <w:p w14:paraId="7E742F4F" w14:textId="4EEF859C" w:rsidR="003D6415" w:rsidRPr="00493DA6" w:rsidRDefault="00BF62B6" w:rsidP="0060542C">
      <w:pPr>
        <w:pStyle w:val="Body"/>
        <w:widowControl w:val="0"/>
        <w:rPr>
          <w:rStyle w:val="None"/>
          <w:b/>
          <w:bCs/>
          <w:color w:val="auto"/>
          <w:sz w:val="22"/>
          <w:szCs w:val="22"/>
          <w:lang w:val="en-US"/>
        </w:rPr>
      </w:pPr>
      <w:r w:rsidRPr="00493DA6">
        <w:rPr>
          <w:rStyle w:val="None"/>
          <w:b/>
          <w:bCs/>
          <w:color w:val="auto"/>
          <w:lang w:val="en-US"/>
        </w:rPr>
        <w:t>Supplementa</w:t>
      </w:r>
      <w:r w:rsidR="00AC36AB" w:rsidRPr="00493DA6">
        <w:rPr>
          <w:rStyle w:val="None"/>
          <w:b/>
          <w:bCs/>
          <w:color w:val="auto"/>
          <w:lang w:val="en-US"/>
        </w:rPr>
        <w:t xml:space="preserve">ry </w:t>
      </w:r>
      <w:r w:rsidR="003A029D" w:rsidRPr="00493DA6">
        <w:rPr>
          <w:rStyle w:val="None"/>
          <w:b/>
          <w:bCs/>
          <w:color w:val="auto"/>
          <w:lang w:val="en-US"/>
        </w:rPr>
        <w:t>Table</w:t>
      </w:r>
      <w:r w:rsidR="000C76EE" w:rsidRPr="00493DA6">
        <w:rPr>
          <w:rStyle w:val="None"/>
          <w:b/>
          <w:bCs/>
          <w:color w:val="auto"/>
          <w:lang w:val="en-US"/>
        </w:rPr>
        <w:t xml:space="preserve"> </w:t>
      </w:r>
      <w:r w:rsidR="00EE3269" w:rsidRPr="00493DA6">
        <w:rPr>
          <w:rStyle w:val="None"/>
          <w:b/>
          <w:bCs/>
          <w:color w:val="auto"/>
          <w:lang w:val="en-US"/>
        </w:rPr>
        <w:t>2</w:t>
      </w:r>
      <w:r w:rsidR="005A0237" w:rsidRPr="00493DA6">
        <w:rPr>
          <w:rStyle w:val="None"/>
          <w:b/>
          <w:bCs/>
          <w:color w:val="auto"/>
          <w:lang w:val="en-US"/>
        </w:rPr>
        <w:t xml:space="preserve">. Correlations biomarkers and clinical parameters of the PsA without flare and PsA-flare patients. </w:t>
      </w:r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843"/>
      </w:tblGrid>
      <w:tr w:rsidR="00493DA6" w:rsidRPr="00493DA6" w14:paraId="77ABEAEB" w14:textId="77777777" w:rsidTr="00755C0B">
        <w:trPr>
          <w:trHeight w:val="86"/>
          <w:jc w:val="center"/>
        </w:trPr>
        <w:tc>
          <w:tcPr>
            <w:tcW w:w="9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FA57A" w14:textId="6CE7CAC9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sA</w:t>
            </w:r>
            <w:r w:rsidR="00F02A09" w:rsidRPr="00493DA6">
              <w:rPr>
                <w:rStyle w:val="None"/>
                <w:rFonts w:ascii="Times New Roman" w:hAnsi="Times New Roman" w:cs="Times New Roman"/>
                <w:color w:val="auto"/>
              </w:rPr>
              <w:t xml:space="preserve"> without flare</w:t>
            </w:r>
          </w:p>
        </w:tc>
      </w:tr>
      <w:tr w:rsidR="00493DA6" w:rsidRPr="00493DA6" w14:paraId="02005152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DF78D" w14:textId="77777777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Biomark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EC739" w14:textId="37BA86D1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RO-C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D97DF" w14:textId="42A4FC7E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VIC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80865" w14:textId="7B88BDE7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Pa9-H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70859" w14:textId="62E4E256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RPM</w:t>
            </w:r>
          </w:p>
        </w:tc>
      </w:tr>
      <w:tr w:rsidR="00493DA6" w:rsidRPr="00493DA6" w14:paraId="7FE83338" w14:textId="77777777" w:rsidTr="00755C0B">
        <w:trPr>
          <w:trHeight w:val="14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C7654" w14:textId="33EB5E89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sA du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44F8E" w14:textId="77777777" w:rsidR="003D6415" w:rsidRPr="00493DA6" w:rsidRDefault="003D6415" w:rsidP="00C7280E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CDFAA" w14:textId="77777777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D57DF" w14:textId="77777777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0DB0F" w14:textId="77777777" w:rsidR="003D6415" w:rsidRPr="00493DA6" w:rsidRDefault="003D6415" w:rsidP="00C7280E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2FC948C2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D5B7F" w14:textId="4A5FA35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Fonts w:ascii="Times New Roman" w:hAnsi="Times New Roman" w:cs="Times New Roman"/>
                <w:color w:val="auto"/>
              </w:rPr>
              <w:t>PAS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BDB2C" w14:textId="11F821A5" w:rsidR="0076743F" w:rsidRPr="00493DA6" w:rsidRDefault="0076743F" w:rsidP="0076743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3FE20" w14:textId="772F606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8F4FB" w14:textId="6F912DD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B15A1" w14:textId="2F99AC8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3BB998C5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21E71" w14:textId="31F9D7E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9857" w14:textId="58DDC344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EF96E" w14:textId="4E98E09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3B0CC" w14:textId="59EC04D9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27906" w14:textId="4E82E16E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3149C38B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90CAC" w14:textId="00430A4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T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8064B" w14:textId="77777777" w:rsidR="0076743F" w:rsidRPr="00493DA6" w:rsidRDefault="0076743F" w:rsidP="0076743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61CA0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4F480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4AC30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754C39F1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1F2A2" w14:textId="3EB6173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A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5DC28" w14:textId="1A7965EA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BEA4A" w14:textId="3E4773E9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7C0D1" w14:textId="56368A6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D0B02" w14:textId="0569A78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695DAB6D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D19A" w14:textId="03C71CF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Ax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5C5BC" w14:textId="1CB42C5A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F6709" w14:textId="7B43C1BD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07E6B" w14:textId="716C658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E808C" w14:textId="667F94E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3F08AA61" w14:textId="77777777" w:rsidTr="00C7280E">
        <w:trPr>
          <w:trHeight w:val="221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368F4" w14:textId="7E0C7706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proofErr w:type="spellStart"/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hsCRP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E4717" w14:textId="47163802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9E6CA" w14:textId="64B1DE3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BE61" w14:textId="1219FEB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r=0.286</w:t>
            </w: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br/>
            </w:r>
            <w:r w:rsidRPr="00493DA6">
              <w:rPr>
                <w:rStyle w:val="None"/>
                <w:rFonts w:ascii="Times New Roman" w:hAnsi="Times New Roman" w:cs="Times New Roman"/>
                <w:i/>
                <w:iCs/>
                <w:color w:val="auto"/>
              </w:rPr>
              <w:t>p=</w:t>
            </w: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0.0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77C4" w14:textId="56CBD4D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7CF002EC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0AEF9" w14:textId="2953EDA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A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54506" w14:textId="3A6F9139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5C45B" w14:textId="26A01AE4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AB458" w14:textId="673476F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57347" w14:textId="62C4CF46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5B481E6E" w14:textId="77777777" w:rsidTr="00C7280E">
        <w:trPr>
          <w:trHeight w:val="221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DC8A9" w14:textId="1FAFA27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-DM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7C8CB" w14:textId="65231225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F05F0" w14:textId="7C4D5703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39B22" w14:textId="065AC38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441D" w14:textId="4765951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5D20FBC0" w14:textId="77777777" w:rsidTr="00C7280E">
        <w:trPr>
          <w:trHeight w:val="221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5A480" w14:textId="4920ABFE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t-DM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494C6" w14:textId="53091A81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3458" w14:textId="3E0FFC9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0C13A" w14:textId="630B666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19CD2" w14:textId="1F15EC0D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0247EEFB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B9196" w14:textId="14E873F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DAP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CDE7D" w14:textId="0F45B112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047AF" w14:textId="796A698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B0274" w14:textId="025E8F8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9FBFA" w14:textId="00B3CAF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30A7083E" w14:textId="77777777" w:rsidTr="00755C0B">
        <w:trPr>
          <w:trHeight w:val="13"/>
          <w:jc w:val="center"/>
        </w:trPr>
        <w:tc>
          <w:tcPr>
            <w:tcW w:w="9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92682" w14:textId="1A8958B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Fonts w:ascii="Times New Roman" w:hAnsi="Times New Roman" w:cs="Times New Roman"/>
                <w:color w:val="auto"/>
              </w:rPr>
              <w:t>PsA-flare</w:t>
            </w:r>
          </w:p>
        </w:tc>
      </w:tr>
      <w:tr w:rsidR="00493DA6" w:rsidRPr="00493DA6" w14:paraId="28478CD8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F9E5E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Biomark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B4356" w14:textId="30A34B5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RO-C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2DCC9" w14:textId="038D223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VIC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CDABD" w14:textId="58657B6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Pa9-H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08F0D" w14:textId="483B205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RPM</w:t>
            </w:r>
          </w:p>
        </w:tc>
      </w:tr>
      <w:tr w:rsidR="00493DA6" w:rsidRPr="00493DA6" w14:paraId="5B32BD5D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2F30A" w14:textId="7ED6697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PsA du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2A5CB" w14:textId="77777777" w:rsidR="0076743F" w:rsidRPr="00493DA6" w:rsidRDefault="0076743F" w:rsidP="0076743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F2A72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C3F1D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E245D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429F79D9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FF3CA" w14:textId="23EF62F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Fonts w:ascii="Times New Roman" w:hAnsi="Times New Roman" w:cs="Times New Roman"/>
                <w:color w:val="auto"/>
              </w:rPr>
              <w:t>PAS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86B3D" w14:textId="31B4D468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701B7" w14:textId="01456D7B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99B60" w14:textId="5F85B709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AA02B" w14:textId="27CBCCA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23EE9EFB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75160" w14:textId="5B58270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S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99D47" w14:textId="77777777" w:rsidR="0076743F" w:rsidRPr="00493DA6" w:rsidRDefault="0076743F" w:rsidP="0076743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789F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73EB4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D8284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2B2DA55F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5D409" w14:textId="26ED3303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T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4105F" w14:textId="77777777" w:rsidR="0076743F" w:rsidRPr="00493DA6" w:rsidRDefault="0076743F" w:rsidP="0076743F">
            <w:pPr>
              <w:jc w:val="center"/>
              <w:rPr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E1B6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3A463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63651" w14:textId="77777777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6D98F9E2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6D3D3" w14:textId="59862E4D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AJ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8FDD9" w14:textId="5D4B7FD8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F5084" w14:textId="3474783B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093E5" w14:textId="73354573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69E04" w14:textId="5DB63AB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05DDD05D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A98B" w14:textId="2C7116C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Ax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F2C6F" w14:textId="1055439A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89096" w14:textId="320F2E9B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FCAD8" w14:textId="0B7BCAF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5A027" w14:textId="2726840E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5E7ED03F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C7AD2" w14:textId="5EF04141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proofErr w:type="spellStart"/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hsCRP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0C9AB" w14:textId="2ECC6B67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576DD" w14:textId="73411E7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E0302" w14:textId="2439AE9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62DFC" w14:textId="09D4379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r=0.484</w:t>
            </w: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br/>
            </w:r>
            <w:r w:rsidRPr="00493DA6">
              <w:rPr>
                <w:rStyle w:val="None"/>
                <w:rFonts w:ascii="Times New Roman" w:hAnsi="Times New Roman" w:cs="Times New Roman"/>
                <w:i/>
                <w:iCs/>
                <w:color w:val="auto"/>
              </w:rPr>
              <w:t>p=</w:t>
            </w: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0.026</w:t>
            </w:r>
          </w:p>
        </w:tc>
      </w:tr>
      <w:tr w:rsidR="00493DA6" w:rsidRPr="00493DA6" w14:paraId="0B69ED14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6795F" w14:textId="01FF958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A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AFE8A" w14:textId="2FB45074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3C37C" w14:textId="28A95B1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F2D3C" w14:textId="129D785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731AF" w14:textId="4C90E190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281F1AC2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D8D1C" w14:textId="2FF81F3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c-DM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B22D8" w14:textId="337F3FB1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490BB" w14:textId="0418C3B9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15516" w14:textId="3E1E90B9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A1047" w14:textId="6D2A2EF8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52743D6F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59430" w14:textId="4728D45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t-DM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2E2E8" w14:textId="33BB4311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7C6A9" w14:textId="45194A6D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CF5EB" w14:textId="35A2F15C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31EDF" w14:textId="0658E23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493DA6" w:rsidRPr="00493DA6" w14:paraId="14AEE01D" w14:textId="77777777" w:rsidTr="00755C0B">
        <w:trPr>
          <w:trHeight w:val="13"/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72FF" w14:textId="26291575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DAP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08BDB" w14:textId="12036E40" w:rsidR="0076743F" w:rsidRPr="00493DA6" w:rsidRDefault="0076743F" w:rsidP="0076743F">
            <w:pPr>
              <w:jc w:val="center"/>
              <w:rPr>
                <w:rStyle w:val="None"/>
                <w:sz w:val="22"/>
                <w:szCs w:val="22"/>
              </w:rPr>
            </w:pPr>
            <w:r w:rsidRPr="00493DA6">
              <w:rPr>
                <w:rStyle w:val="None"/>
                <w:sz w:val="22"/>
                <w:szCs w:val="22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24E11" w14:textId="6CF51E6F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99F2B" w14:textId="1CD5AE6A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C08EA" w14:textId="77126592" w:rsidR="0076743F" w:rsidRPr="00493DA6" w:rsidRDefault="0076743F" w:rsidP="0076743F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hAnsi="Times New Roman" w:cs="Times New Roman"/>
                <w:color w:val="auto"/>
              </w:rPr>
            </w:pPr>
            <w:r w:rsidRPr="00493DA6">
              <w:rPr>
                <w:rStyle w:val="None"/>
                <w:rFonts w:ascii="Times New Roman" w:hAnsi="Times New Roman" w:cs="Times New Roman"/>
                <w:color w:val="auto"/>
              </w:rPr>
              <w:t>Ns</w:t>
            </w:r>
          </w:p>
        </w:tc>
      </w:tr>
    </w:tbl>
    <w:p w14:paraId="04F09F27" w14:textId="76842F05" w:rsidR="00DE5AF8" w:rsidRPr="00493DA6" w:rsidRDefault="004F4B5C">
      <w:pPr>
        <w:pStyle w:val="BodyB"/>
        <w:rPr>
          <w:rStyle w:val="None"/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N</w:t>
      </w:r>
      <w:r w:rsidR="000B3DD0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s</w:t>
      </w:r>
      <w:r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, </w:t>
      </w:r>
      <w:r w:rsidR="000B3DD0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non-significant; PsA, psoriatic arthritis; </w:t>
      </w:r>
      <w:r w:rsidR="00E932C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PASI, psoriasis area and severity index; </w:t>
      </w:r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SJC, Swollen joint count; </w:t>
      </w:r>
      <w:r w:rsidR="00583CEC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T</w:t>
      </w:r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JC, </w:t>
      </w:r>
      <w:r w:rsidR="00583CEC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Tender joint count</w:t>
      </w:r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;</w:t>
      </w:r>
      <w:r w:rsidR="00E452D3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 AJC, Active joint criteria;</w:t>
      </w:r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 </w:t>
      </w:r>
      <w:proofErr w:type="spellStart"/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hsCRP</w:t>
      </w:r>
      <w:proofErr w:type="spellEnd"/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, high-sensitive c-reactive protein; NSAID, Nonsteroidal anti-inflammatory drug; c-DMARD, conventional disease-modifying antirheumatic drug; t-DMARD, targeted disease-modifying anti-rheumatic drug; DAPSA, Disease activity in </w:t>
      </w:r>
      <w:proofErr w:type="spellStart"/>
      <w:r w:rsidR="00450982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PsA</w:t>
      </w:r>
      <w:r w:rsidR="00C7280E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>.</w:t>
      </w:r>
      <w:proofErr w:type="spellEnd"/>
      <w:r w:rsidR="00C7280E" w:rsidRPr="00493DA6">
        <w:rPr>
          <w:rStyle w:val="None"/>
          <w:rFonts w:ascii="Times New Roman" w:eastAsia="Times New Roman" w:hAnsi="Times New Roman" w:cs="Times New Roman"/>
          <w:color w:val="auto"/>
          <w:lang w:val="en-US"/>
        </w:rPr>
        <w:t xml:space="preserve"> </w:t>
      </w:r>
    </w:p>
    <w:sectPr w:rsidR="00DE5AF8" w:rsidRPr="00493DA6">
      <w:footerReference w:type="default" r:id="rId9"/>
      <w:pgSz w:w="11900" w:h="16840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752C2" w14:textId="77777777" w:rsidR="0096667C" w:rsidRDefault="0096667C">
      <w:r>
        <w:separator/>
      </w:r>
    </w:p>
  </w:endnote>
  <w:endnote w:type="continuationSeparator" w:id="0">
    <w:p w14:paraId="20E5F2CD" w14:textId="77777777" w:rsidR="0096667C" w:rsidRDefault="0096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70525" w14:textId="790C5613" w:rsidR="00DE5AF8" w:rsidRDefault="002B628F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A069F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F6A0A" w14:textId="77777777" w:rsidR="0096667C" w:rsidRDefault="0096667C">
      <w:r>
        <w:separator/>
      </w:r>
    </w:p>
  </w:footnote>
  <w:footnote w:type="continuationSeparator" w:id="0">
    <w:p w14:paraId="31AA81B5" w14:textId="77777777" w:rsidR="0096667C" w:rsidRDefault="00966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AF8"/>
    <w:rsid w:val="000167AB"/>
    <w:rsid w:val="0005173D"/>
    <w:rsid w:val="000B3DD0"/>
    <w:rsid w:val="000B641F"/>
    <w:rsid w:val="000C76EE"/>
    <w:rsid w:val="00105141"/>
    <w:rsid w:val="00112560"/>
    <w:rsid w:val="001B12A5"/>
    <w:rsid w:val="001E0A39"/>
    <w:rsid w:val="00203AA8"/>
    <w:rsid w:val="0021682D"/>
    <w:rsid w:val="00226EAB"/>
    <w:rsid w:val="002471AE"/>
    <w:rsid w:val="00267F1D"/>
    <w:rsid w:val="002B4DEF"/>
    <w:rsid w:val="002B628F"/>
    <w:rsid w:val="002D12B0"/>
    <w:rsid w:val="002D54FA"/>
    <w:rsid w:val="002E49EE"/>
    <w:rsid w:val="0031130C"/>
    <w:rsid w:val="0031547D"/>
    <w:rsid w:val="00381D54"/>
    <w:rsid w:val="003A029D"/>
    <w:rsid w:val="003A77C5"/>
    <w:rsid w:val="003C77B6"/>
    <w:rsid w:val="003D6415"/>
    <w:rsid w:val="003E665E"/>
    <w:rsid w:val="003F0503"/>
    <w:rsid w:val="00401835"/>
    <w:rsid w:val="00411611"/>
    <w:rsid w:val="00443E23"/>
    <w:rsid w:val="00450982"/>
    <w:rsid w:val="00455F6E"/>
    <w:rsid w:val="00493DA6"/>
    <w:rsid w:val="004A7A71"/>
    <w:rsid w:val="004B10B2"/>
    <w:rsid w:val="004B33A2"/>
    <w:rsid w:val="004C1291"/>
    <w:rsid w:val="004E13F0"/>
    <w:rsid w:val="004F45DD"/>
    <w:rsid w:val="004F4B5C"/>
    <w:rsid w:val="004F5D8A"/>
    <w:rsid w:val="004F6708"/>
    <w:rsid w:val="00512990"/>
    <w:rsid w:val="0053139D"/>
    <w:rsid w:val="0055465D"/>
    <w:rsid w:val="00583CEC"/>
    <w:rsid w:val="005A0237"/>
    <w:rsid w:val="005C47D2"/>
    <w:rsid w:val="005F7426"/>
    <w:rsid w:val="0060542C"/>
    <w:rsid w:val="00620415"/>
    <w:rsid w:val="006272C5"/>
    <w:rsid w:val="006558E1"/>
    <w:rsid w:val="006A01F0"/>
    <w:rsid w:val="00755C0B"/>
    <w:rsid w:val="0076743F"/>
    <w:rsid w:val="007A0BBC"/>
    <w:rsid w:val="007C7BA2"/>
    <w:rsid w:val="00825D80"/>
    <w:rsid w:val="00874EF2"/>
    <w:rsid w:val="008B4542"/>
    <w:rsid w:val="008C6EDA"/>
    <w:rsid w:val="008E3F56"/>
    <w:rsid w:val="008F22C5"/>
    <w:rsid w:val="00921B53"/>
    <w:rsid w:val="00927860"/>
    <w:rsid w:val="0096667C"/>
    <w:rsid w:val="00986A3A"/>
    <w:rsid w:val="00993E08"/>
    <w:rsid w:val="009C32CF"/>
    <w:rsid w:val="009D75F8"/>
    <w:rsid w:val="009E2EA8"/>
    <w:rsid w:val="00A069FC"/>
    <w:rsid w:val="00A26A29"/>
    <w:rsid w:val="00A650E3"/>
    <w:rsid w:val="00A74D41"/>
    <w:rsid w:val="00A818F4"/>
    <w:rsid w:val="00A86A3F"/>
    <w:rsid w:val="00AC36AB"/>
    <w:rsid w:val="00AF48AC"/>
    <w:rsid w:val="00B00E07"/>
    <w:rsid w:val="00B55F3D"/>
    <w:rsid w:val="00BA0AB9"/>
    <w:rsid w:val="00BE7827"/>
    <w:rsid w:val="00BF62B6"/>
    <w:rsid w:val="00BF7EFC"/>
    <w:rsid w:val="00C05844"/>
    <w:rsid w:val="00C27B0F"/>
    <w:rsid w:val="00C5620D"/>
    <w:rsid w:val="00C60EA2"/>
    <w:rsid w:val="00C64159"/>
    <w:rsid w:val="00C7280E"/>
    <w:rsid w:val="00C817BB"/>
    <w:rsid w:val="00CA230C"/>
    <w:rsid w:val="00D042C4"/>
    <w:rsid w:val="00D17ACE"/>
    <w:rsid w:val="00D81314"/>
    <w:rsid w:val="00DC6768"/>
    <w:rsid w:val="00DE3E83"/>
    <w:rsid w:val="00DE5AF8"/>
    <w:rsid w:val="00E12559"/>
    <w:rsid w:val="00E452D3"/>
    <w:rsid w:val="00E52EA0"/>
    <w:rsid w:val="00E8103B"/>
    <w:rsid w:val="00E853C0"/>
    <w:rsid w:val="00E932C2"/>
    <w:rsid w:val="00E97199"/>
    <w:rsid w:val="00EA046C"/>
    <w:rsid w:val="00EB2FD5"/>
    <w:rsid w:val="00EB6F68"/>
    <w:rsid w:val="00EE3269"/>
    <w:rsid w:val="00EF2E4E"/>
    <w:rsid w:val="00EF474C"/>
    <w:rsid w:val="00F02A09"/>
    <w:rsid w:val="00F37CFA"/>
    <w:rsid w:val="00F77823"/>
    <w:rsid w:val="00F82606"/>
    <w:rsid w:val="00FB37D1"/>
    <w:rsid w:val="00FE20B8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4:docId w14:val="7500CB53"/>
  <w15:docId w15:val="{FA928F80-5277-4ED7-9779-3107BFCB1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a-DK" w:eastAsia="da-D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Title">
    <w:name w:val="Title"/>
    <w:next w:val="BodyB"/>
    <w:uiPriority w:val="10"/>
    <w:qFormat/>
    <w:rPr>
      <w:rFonts w:ascii="Calibri Light" w:hAnsi="Calibri Light" w:cs="Arial Unicode MS"/>
      <w:color w:val="000000"/>
      <w:spacing w:val="-10"/>
      <w:kern w:val="28"/>
      <w:sz w:val="56"/>
      <w:szCs w:val="5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">
    <w:name w:val="Body B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it-IT"/>
    </w:rPr>
  </w:style>
  <w:style w:type="paragraph" w:customStyle="1" w:styleId="pf0">
    <w:name w:val="pf0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outline w:val="0"/>
      <w:color w:val="000000"/>
      <w:sz w:val="24"/>
      <w:szCs w:val="24"/>
      <w:u w:color="000000"/>
      <w:lang w:val="en-US"/>
    </w:rPr>
  </w:style>
  <w:style w:type="character" w:customStyle="1" w:styleId="Hyperlink2">
    <w:name w:val="Hyperlink.2"/>
    <w:basedOn w:val="Non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yperlink3">
    <w:name w:val="Hyperlink.3"/>
    <w:basedOn w:val="None"/>
    <w:rPr>
      <w:rFonts w:ascii="Times New Roman" w:eastAsia="Times New Roman" w:hAnsi="Times New Roman" w:cs="Times New Roman"/>
      <w:outline w:val="0"/>
      <w:color w:val="000000"/>
      <w:sz w:val="24"/>
      <w:szCs w:val="24"/>
      <w:u w:color="000000"/>
    </w:rPr>
  </w:style>
  <w:style w:type="paragraph" w:styleId="Caption">
    <w:name w:val="caption"/>
    <w:next w:val="BodyB"/>
    <w:pP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C">
    <w:name w:val="Body C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D">
    <w:name w:val="Body D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C7B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3D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Calibri Light"/>
        <a:ea typeface="Calibri Light"/>
        <a:cs typeface="Calibri Light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828039" rtl="0" fontAlgn="auto" latinLnBrk="0" hangingPunct="0">
          <a:lnSpc>
            <a:spcPct val="100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900" b="0" i="1" u="none" strike="noStrike" cap="none" spc="0" normalizeH="0" baseline="0">
            <a:ln>
              <a:noFill/>
            </a:ln>
            <a:solidFill>
              <a:srgbClr val="44546A"/>
            </a:solidFill>
            <a:effectLst/>
            <a:uFill>
              <a:solidFill>
                <a:srgbClr val="44546A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5BF0A-8974-4F61-93B4-CA7F7B0AA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0</Words>
  <Characters>128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lveig S. Groen</dc:creator>
  <cp:lastModifiedBy>Solveig S. Groen</cp:lastModifiedBy>
  <cp:revision>11</cp:revision>
  <dcterms:created xsi:type="dcterms:W3CDTF">2024-04-19T06:14:00Z</dcterms:created>
  <dcterms:modified xsi:type="dcterms:W3CDTF">2024-05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journal-of-translational-autoimmunity</vt:lpwstr>
  </property>
  <property fmtid="{D5CDD505-2E9C-101B-9397-08002B2CF9AE}" pid="15" name="Mendeley Recent Style Name 6_1">
    <vt:lpwstr>Journal of Translational Autoimmuni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lational-research</vt:lpwstr>
  </property>
  <property fmtid="{D5CDD505-2E9C-101B-9397-08002B2CF9AE}" pid="21" name="Mendeley Recent Style Name 9_1">
    <vt:lpwstr>Translational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94da45-c1f1-3dbf-b286-901e30bbbacb</vt:lpwstr>
  </property>
  <property fmtid="{D5CDD505-2E9C-101B-9397-08002B2CF9AE}" pid="24" name="Mendeley Citation Style_1">
    <vt:lpwstr>http://www.zotero.org/styles/translational-research</vt:lpwstr>
  </property>
</Properties>
</file>